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0"/>
        <w:jc w:val="left"/>
        <w:rPr>
          <w:b/>
          <w:b/>
        </w:rPr>
      </w:pPr>
      <w:bookmarkStart w:id="0" w:name="OLE_LINK1"/>
      <w:r>
        <w:rPr>
          <w:b/>
        </w:rPr>
        <w:t>Additional file 5 Secondary structures of novel miRNA in maize.</w:t>
      </w:r>
    </w:p>
    <w:p>
      <w:pPr>
        <w:pStyle w:val="Normal"/>
        <w:rPr>
          <w:b/>
          <w:b/>
        </w:rPr>
      </w:pPr>
      <w:r>
        <w:rPr>
          <w:b/>
        </w:rPr>
        <w:t>(</w:t>
      </w:r>
      <w:r>
        <w:rPr/>
        <w:t>Red colored letter: mature miRNA sequence; blue colored letter: miRNA* sequence.)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</w:rPr>
      </w:r>
    </w:p>
    <w:p>
      <w:pPr>
        <w:pStyle w:val="Normal"/>
        <w:autoSpaceDE w:val="false"/>
        <w:spacing w:lineRule="atLeast" w:line="0"/>
        <w:jc w:val="left"/>
        <w:rPr/>
      </w:pPr>
      <w:bookmarkStart w:id="1" w:name="OLE_LINK1"/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bookmarkEnd w:id="1"/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GAUGCAUCGUUGGGUCC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C---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A AAAA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</w:rPr>
        <w:t>a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</w:rPr>
        <w:t>gauuggagggg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 AU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 UUUUGGC UCC CUAAUCUCCCCGAUUUU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 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AAA^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AGAUUGGAGGGG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AAU-|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A    A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agg gauuggagggg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CCCCUUC UAU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    UGGCCUCC CUAACCUCCCCGAUUUUAGGGGAGG 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GUUU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AGAUUGGAGGGG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U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GGG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agg gauuggaggggc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UC CUUGCU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CCC    UCUCC CUAACCUCCCCG UUUUAGG GAACG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--     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AGAUUGGAGGGG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A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-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  GAA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agg gauuggagggg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C CC  CUU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  UUUGGCUUCC CUAACCUCCCCGAUUUUAG GG  GAA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C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AA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GUGGAUUAGAGGGGCUA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AACC G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g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  CCUUCU 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UUGG CU C CC AA CUCCCC AUUUUA  GGAGGA 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-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sz w:val="15"/>
          <w:szCs w:val="15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sz w:val="15"/>
          <w:szCs w:val="15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GGAGUGGUUUGAGGAG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-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G AAGGG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uuga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 AAUCUCUC  U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C UUCCUCUU CCUC  CAAACUCC CC AU UUAGGGAG  A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G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sz w:val="15"/>
          <w:szCs w:val="15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sz w:val="15"/>
          <w:szCs w:val="15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AACCACCGGACAUC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GUGUACA    C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-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GC  UGUCCGGUG   CACCGGACAG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aggcc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UGU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AAAAGG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^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80        70        60        50        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bCs/>
          <w:kern w:val="0"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5"/>
          <w:szCs w:val="15"/>
          <w:lang w:val="es-ES" w:eastAsia="en-US"/>
        </w:rPr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sz w:val="15"/>
          <w:szCs w:val="15"/>
          <w:lang w:val="es-ES"/>
        </w:rPr>
      </w:pPr>
      <w:r>
        <w:rPr>
          <w:rFonts w:cs="Courier New" w:ascii="Courier New" w:hAnsi="Courier New"/>
          <w:b/>
          <w:sz w:val="15"/>
          <w:szCs w:val="15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AACCACCGGACAUC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-|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G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CCGGUG   CACCGGACAG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caggcc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UGUC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^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AACCACCGGACAUCG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sz w:val="15"/>
          <w:szCs w:val="15"/>
          <w:lang w:val="es-ES" w:eastAsia="en-U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-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CCG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CGGACAG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acg</w:t>
      </w:r>
      <w:r>
        <w:rPr>
          <w:rFonts w:cs="Courier New" w:ascii="Courier New" w:hAnsi="Courier New"/>
          <w:b/>
          <w:bCs/>
          <w:cap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ap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aggc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GU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c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^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5"/>
          <w:szCs w:val="15"/>
          <w:lang w:val="es-ES"/>
        </w:rPr>
      </w:pPr>
      <w:r>
        <w:rPr>
          <w:rFonts w:cs="Courier New" w:ascii="Courier New" w:hAnsi="Courier New"/>
          <w:b/>
          <w:bCs/>
          <w:kern w:val="0"/>
          <w:sz w:val="15"/>
          <w:szCs w:val="15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AACCACCGGACAUC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U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GC AUGUCCGGUG   CACCGGACAG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aggcc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UGUC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GA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c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e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AACCACCGGACAUC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-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GC  UGUCCGGUG   CACCGGACAGU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cg  acaggccac   gu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UGUC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u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f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AACCACCGGACAUC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A-|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 UCUAC GUGC  UGUCCGGUG   CACCGGACA  G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AGAU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cg  acaggccac   g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CUGU  C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u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AACCACCGGACAUC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GUCUAC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-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G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CCGGUG   CACCGGACAG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ac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caggccac   gu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UGUC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CAAAAGG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u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HTML"/>
        <w:spacing w:lineRule="atLeast" w:line="0"/>
        <w:rPr>
          <w:rFonts w:ascii="Courier New" w:hAnsi="Courier New" w:cs="Courier New"/>
          <w:b/>
          <w:b/>
          <w:bCs/>
          <w:color w:val="000000"/>
          <w:kern w:val="0"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UUUGUCUGGAGAUAU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.-GCA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  GAA   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GUUAUUUAUGAUAUCUCCAGAU AAAAAAGGCAG UUGGUGCAUGUGC     UC  GG   GG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CGAUA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uauagagguc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GUC GACCACGUACACG     AG  CC   CC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\ ---^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-   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Times New Roman"/>
          <w:kern w:val="0"/>
          <w:lang w:val="es-ES" w:eastAsia="en-US"/>
        </w:rPr>
        <w:t xml:space="preserve">                                    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AGGGGAUUGGAGGGG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GGGA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ggggauugg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C CCU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CCCUU   CUCCCCUAACCUC CCGAUUUUAG GG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AGGGGAUUGGAGGGG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 -  --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A AAA 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gaggggauugga ggg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  CC UC  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 UUU GGUUUCCUCUAACCU CCCGAUUUUA  GG AG  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  A  AA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AGGGGAUUGGAGGGG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U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AAACU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ggggauuggagggg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 UCCU CUUAU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  UUUGGG CUCCCCUAACUUCUCCGAUUUUA AGGA GA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U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e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AGGGGAUUGGAGGGG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-  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CAC AAAC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ggggauugga gggg 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CCCUUCCUUAUU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GUG UUUG  CUCCCCUAACCU CCCC AUUUUAGGGGAGGAAUA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G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bCs/>
          <w:kern w:val="0"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5"/>
          <w:szCs w:val="15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7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CCCGGUUUUGGACGG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.-CCCCCGAA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-|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CCCAU CAAAACC UCCAAAACCGGGUUUGCUCAAA UGGAUG   ACGUGGCGUGCUA GUUGGAGU UACU  UGAA            UGGCAUG   UGUCA   UUG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GGGUA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uuuuggccc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AGUUU GCCUAC   UGCGCCGCACGGU CAACCUCG AUGA  ACUU            ACCGUGU   ACGGU   AGC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\ --------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U     UCA^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7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CCCGGUUUUGGACGG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----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AUG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.-AAAGUAA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|U   C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U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CCGUCCAAAACCGGGUUU  UCAAACC GAUGUC AC   GCGUGUCACGU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 G CUC  AAGUGGCAU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GG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gcagguuuuggccc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GUUUGG CUACGG UG   CGCACGGUGCA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CC C GAG  UUCACCGUA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CGU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AA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 -----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^U   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7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CCCGGUUUUGGACGG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C  .-AAUGAA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CU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CCGUCCAAAACCGGGUUU UUCAAACCGGAUG CGAC   GCGUG CACGUUGGAG   AC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CGA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gcagguuuuggccc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AGUUUGGUCUAC GUUG   CGCAC GUGCAAUUUC   UG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CU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-  \ ----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UCG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  <w:r>
        <w:rPr>
          <w:rFonts w:eastAsia="Times New Roman"/>
          <w:kern w:val="0"/>
          <w:lang w:val="es-ES" w:eastAsia="en-US"/>
        </w:rPr>
        <w:t xml:space="preserve">                       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8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GAAUUG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U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  AAAC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a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ggg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UCCCCU  UUAU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  UUUGGGCUUCCC UAA UUCCCCGAUUUUAGGGGA  A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U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8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GAAUUG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U-| 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U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A  A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a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ugga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 UCCCUUCC UAU 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U  UG CCUCUC UAACCUCCC GAUUU AGGGGAGG AUA 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   UU^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U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8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GAAUUG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AAU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agggaauuggaggg 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UCCCCUUCUUA 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UUA  GCCUCCCUUAACCUCCC GAUUUUAGGGGAAGAAU 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^     --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8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GAAUUG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AAAAA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aggg auuggaggg 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  CCUCCUU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UUUU GUCUCCC UAACCUCCC GAUUUUA  GGAGGAAUAAGU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8e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GAAUUGGAGGGGC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CUUCUCAUC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AAA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agg  auuggaggg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AU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UUUG CCUUC  UAACCUCCCCGAUCUUA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G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U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AAAAAAUAAA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8f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GAAUUG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AAC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agggaauuggagggg 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UCC CCUC UUAU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UUGG UCUCCCUUAACUUCCCC AUUUUAGG GGAG A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HTML"/>
        <w:spacing w:lineRule="atLeast" w:line="0"/>
        <w:rPr>
          <w:rFonts w:ascii="Courier New" w:hAnsi="Courier New" w:cs="Courier New"/>
          <w:b/>
          <w:b/>
          <w:bCs/>
          <w:color w:val="000000"/>
          <w:kern w:val="0"/>
          <w:sz w:val="15"/>
          <w:szCs w:val="15"/>
          <w:lang w:val="es-ES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9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GCACUAGAGCUAAUGGU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sz w:val="15"/>
          <w:szCs w:val="15"/>
          <w:lang w:val="pt-BR" w:eastAsia="en-U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|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UGUUU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ugcacuagagcuaauggu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UGGCUAAAA  UUGC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CACAAACUUACGUGAUCUCGAUUAUCAAUC AUCGAUUUU  AAC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^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color w:val="FF0000"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bCs/>
          <w:color w:val="FF0000"/>
          <w:kern w:val="0"/>
          <w:sz w:val="15"/>
          <w:szCs w:val="15"/>
          <w:lang w:val="pt-BR" w:eastAsia="en-US"/>
        </w:rPr>
      </w:pPr>
      <w:r>
        <w:rPr>
          <w:rFonts w:cs="Courier New" w:ascii="Courier New" w:hAnsi="Courier New"/>
          <w:b/>
          <w:bCs/>
          <w:color w:val="FF0000"/>
          <w:kern w:val="0"/>
          <w:sz w:val="15"/>
          <w:szCs w:val="15"/>
          <w:lang w:val="pt-BR" w:eastAsia="en-US"/>
        </w:rPr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sz w:val="13"/>
          <w:szCs w:val="13"/>
          <w:lang w:val="pt-BR"/>
        </w:rPr>
        <w:t xml:space="preserve">9b </w:t>
      </w:r>
      <w:r>
        <w:rPr>
          <w:rFonts w:cs="Courier New" w:ascii="Courier New" w:hAnsi="Courier New"/>
          <w:b/>
          <w:sz w:val="13"/>
          <w:szCs w:val="13"/>
          <w:lang w:val="pt-BR" w:eastAsia="en-US"/>
        </w:rPr>
        <w:t>AUGCACUAGAGCUAAUGGU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-|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UA     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U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acua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auuggu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 AGCUAAUAA    CUAAC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GAUUUA CGUGGUUU GAUUAUCAAUUG UCGAUUAUU    GGUU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C     A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9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F1-m0153-3p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GCACUAGAGCUAAUGGUUA</w:t>
      </w:r>
    </w:p>
    <w:p>
      <w:pPr>
        <w:pStyle w:val="Normal"/>
        <w:autoSpaceDE w:val="false"/>
        <w:spacing w:lineRule="atLeast" w:line="0"/>
        <w:ind w:firstLine="794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1-m0153-5p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AUUAGCUCUAGUGCAU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CCCCCUAACUAUUA| U    U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UAG AGCUA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aauauuagcucuagugcau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CA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 CUAG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AUC U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ugguaaucgagaucac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UUG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 GAUC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-------------^ U    U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d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GCACUAGAGCUAAUGGU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-|  CCUAAC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UAGCUA CUAACUAUUAGCUCUA UGCAUUCAAA CA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UCGAU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ugguaaucgagau ac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UU GU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^  AUCUUU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bCs/>
          <w:kern w:val="0"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5"/>
          <w:szCs w:val="15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0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CUAAUUGUGGGUCGUGUCG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CCAAUG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A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U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aauuguggucgguguc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C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GUAU GAUUAAUACCCAGCACAGCA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UCG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C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--      G </w:t>
      </w:r>
    </w:p>
    <w:p>
      <w:pPr>
        <w:pStyle w:val="Normal"/>
        <w:autoSpaceDE w:val="false"/>
        <w:spacing w:lineRule="atLeast" w:line="0"/>
        <w:jc w:val="left"/>
        <w:rPr>
          <w:sz w:val="15"/>
          <w:szCs w:val="15"/>
          <w:lang w:val="es-ES" w:eastAsia="en-US"/>
        </w:rPr>
      </w:pPr>
      <w:r>
        <w:rPr>
          <w:rFonts w:eastAsia="Times New Roman"/>
          <w:kern w:val="0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0b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CUAAUUGUGGGUCGUGUCG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-     -   .-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|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  GAUGACUG  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CAC AC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uaauugugggucgugucg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C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CAC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GUG UGG      GAUUAAUACCCAGCACGGCA  CG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GU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C   \ ----^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--------  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bCs/>
          <w:kern w:val="0"/>
          <w:sz w:val="13"/>
          <w:szCs w:val="13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3"/>
          <w:szCs w:val="13"/>
          <w:lang w:val="es-ES" w:eastAsia="en-US"/>
        </w:rPr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sz w:val="13"/>
          <w:szCs w:val="13"/>
          <w:lang w:val="es-ES"/>
        </w:rPr>
        <w:t xml:space="preserve">11 </w:t>
      </w:r>
      <w:r>
        <w:rPr>
          <w:rFonts w:cs="Courier New" w:ascii="Courier New" w:hAnsi="Courier New"/>
          <w:b/>
          <w:sz w:val="13"/>
          <w:szCs w:val="13"/>
          <w:lang w:val="es-ES" w:eastAsia="en-US"/>
        </w:rPr>
        <w:t>AUGGAGAGAACUGAGAAGG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 AAGUG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ag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g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AU  CUUA UAUU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UUCACAUUACCUC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UC  CCA UCUUA  GAAU AUAA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^ 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sz w:val="15"/>
          <w:szCs w:val="15"/>
          <w:lang w:val="es-ES" w:eastAsia="en-US"/>
        </w:rPr>
      </w:pPr>
      <w:r>
        <w:rPr>
          <w:rFonts w:eastAsia="Courier New" w:cs="Courier New" w:ascii="Courier New" w:hAnsi="Courier New"/>
          <w:b/>
          <w:bCs/>
          <w:sz w:val="15"/>
          <w:szCs w:val="15"/>
          <w:lang w:val="es-ES" w:eastAsia="en-US"/>
        </w:rPr>
        <w:t xml:space="preserve">   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bCs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bCs/>
          <w:sz w:val="15"/>
          <w:szCs w:val="15"/>
          <w:lang w:val="es-ES" w:eastAsia="en-US"/>
        </w:rPr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sz w:val="13"/>
          <w:szCs w:val="13"/>
          <w:lang w:val="es-ES"/>
        </w:rPr>
        <w:t xml:space="preserve">12 </w:t>
      </w:r>
      <w:r>
        <w:rPr>
          <w:rFonts w:cs="Courier New" w:ascii="Courier New" w:hAnsi="Courier New"/>
          <w:b/>
          <w:sz w:val="13"/>
          <w:szCs w:val="13"/>
          <w:lang w:val="es-ES" w:eastAsia="en-US"/>
        </w:rPr>
        <w:t>ACUGGCUCACCAUCGUCUG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1"/>
          <w:szCs w:val="11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ind w:right="-153" w:hanging="0"/>
        <w:jc w:val="left"/>
        <w:rPr/>
      </w:pP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U|                           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A                              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AGC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G             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G  G   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1"/>
          <w:szCs w:val="11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>UGUUAAGGGGCCAGACGAUGGUGAGCCGGUGUACU UGUCCGGAUGUGUGGUCACAAAAUUUAAAGCUGCCCU   UUCAU UGUGCGCUUCUCUUCUCUUA GU GGCUGCUAA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>ACAAUUCCC</w:t>
      </w:r>
      <w:r>
        <w:rPr>
          <w:rFonts w:cs="Courier New" w:ascii="Courier New" w:hAnsi="Courier New"/>
          <w:b/>
          <w:bCs/>
          <w:color w:val="FF0000"/>
          <w:kern w:val="0"/>
          <w:sz w:val="11"/>
          <w:szCs w:val="11"/>
          <w:lang w:val="es-ES"/>
        </w:rPr>
        <w:t>cggucugcuaccacucgguca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>CAUGA ACAGGCCUACACACCAGUGUUUUAAAUUUCGGCGGGA   AAGUA ACACGUGAAGAGAAGAGAAU CA CCGACGAUU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A^                           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G                              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CC-     G             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1"/>
          <w:szCs w:val="11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sz w:val="13"/>
          <w:szCs w:val="13"/>
          <w:lang w:val="es-ES"/>
        </w:rPr>
        <w:t xml:space="preserve">13a </w:t>
      </w:r>
      <w:r>
        <w:rPr>
          <w:rFonts w:cs="Courier New" w:ascii="Courier New" w:hAnsi="Courier New"/>
          <w:b/>
          <w:sz w:val="13"/>
          <w:szCs w:val="13"/>
          <w:lang w:val="es-ES" w:eastAsia="en-US"/>
        </w:rPr>
        <w:t>UUGGAGGGGAUUGAG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A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AG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 CAA GG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gaggggauuga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GUU CC UAACUUCCCCUAACUCCC CGAU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C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C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AG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3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GGGGAUUGAG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AA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CACGGG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ggaggggauuga  gg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CCCUUU C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UGCCCCUAACCUCCCCUAACU  CCCGAUU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GGGGAAA GA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^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AA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3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GGGGAUUGAG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AA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CACGGG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ggaggggauugagggg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AUCCCCUUU CU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UGCCCCUAACCUCCCCUAACUCCCCCGAUUU  UAGGGGAAA G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^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AA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3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GGGGAUUGAG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CAAGGG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g agggg uuga gggg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G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GUUUCCCUAAC UCCCC AACU CCCCCGAUCUUA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^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bCs/>
          <w:kern w:val="0"/>
          <w:sz w:val="15"/>
          <w:szCs w:val="15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5"/>
          <w:szCs w:val="15"/>
          <w:lang w:val="es-ES" w:eastAsia="en-US"/>
        </w:rPr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sz w:val="13"/>
          <w:szCs w:val="13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sz w:val="13"/>
          <w:szCs w:val="13"/>
          <w:lang w:val="es-ES"/>
        </w:rPr>
        <w:t xml:space="preserve">14a </w:t>
      </w:r>
      <w:r>
        <w:rPr>
          <w:rFonts w:cs="Courier New" w:ascii="Courier New" w:hAnsi="Courier New"/>
          <w:b/>
          <w:sz w:val="13"/>
          <w:szCs w:val="13"/>
          <w:lang w:val="es-ES" w:eastAsia="en-US"/>
        </w:rPr>
        <w:t>F1-m0104-5p UAACUAGCCGUCGGAGAUAAG</w:t>
      </w:r>
    </w:p>
    <w:p>
      <w:pPr>
        <w:pStyle w:val="Normal"/>
        <w:spacing w:lineRule="atLeast" w:line="0"/>
        <w:ind w:firstLine="938"/>
        <w:rPr/>
      </w:pPr>
      <w:r>
        <w:rPr>
          <w:rFonts w:cs="Courier New" w:ascii="Courier New" w:hAnsi="Courier New"/>
          <w:b/>
          <w:sz w:val="13"/>
          <w:szCs w:val="13"/>
          <w:lang w:val="es-ES" w:eastAsia="en-US"/>
        </w:rPr>
        <w:t>F1-m0104-3p</w:t>
      </w:r>
      <w:r>
        <w:rPr>
          <w:rFonts w:cs="Courier New" w:ascii="Courier New" w:hAnsi="Courier New"/>
          <w:b/>
          <w:sz w:val="13"/>
          <w:szCs w:val="13"/>
          <w:lang w:val="es-ES" w:eastAsia="en-US"/>
        </w:rPr>
        <w:t xml:space="preserve"> </w:t>
      </w:r>
      <w:r>
        <w:rPr>
          <w:rFonts w:cs="Courier New" w:ascii="Courier New" w:hAnsi="Courier New"/>
          <w:b/>
          <w:sz w:val="13"/>
          <w:szCs w:val="13"/>
          <w:lang w:val="es-ES" w:eastAsia="en-US"/>
        </w:rPr>
        <w:t>UUAUCUCCGACGGCUAGUU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CG  UU  AAA  -|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  AA   AG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uuuaucuccgacggcuaguu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GGCUGUCGGAUAU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UU   U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auagaggcugccgauc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CCGGCAGCCUGUA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GA  C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  U^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4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F1-m0288-3p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CUAGCCGUCGGAGAUAAG</w:t>
      </w:r>
    </w:p>
    <w:p>
      <w:pPr>
        <w:pStyle w:val="Normal"/>
        <w:autoSpaceDE w:val="false"/>
        <w:spacing w:lineRule="atLeast" w:line="0"/>
        <w:ind w:firstLine="731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1-m0288-5p UUAUCUCCGACGGCUAGUU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CG  UU  AAA  -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  AA   AG C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>uuaucuccgacggcuaguu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G CCGUCGGAUAU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  UU   U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auagaggcugccgauc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C GGCAGCCUGUA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AGA  CU  AUA  U^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4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F1-m0666-3p UAACUAGCCGUCGGAGAUAAG</w:t>
      </w:r>
    </w:p>
    <w:p>
      <w:pPr>
        <w:pStyle w:val="Normal"/>
        <w:autoSpaceDE w:val="false"/>
        <w:spacing w:lineRule="atLeast" w:line="0"/>
        <w:ind w:firstLine="241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1-m0666-5p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UCUCCGACGGCUAGUU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1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CG  UU  AAA  -|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  AA   AG c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>uuaucuccgacggcuaguu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GGCCGUCGGAUAU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  UU   U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auagaggcugccgauc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CUGGCAGCCUGUA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GA  CU  AUA  U^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HTML"/>
        <w:spacing w:lineRule="atLeast" w:line="0"/>
        <w:rPr>
          <w:rFonts w:ascii="Courier New" w:hAnsi="Courier New" w:cs="Courier New"/>
          <w:b/>
          <w:b/>
          <w:bCs/>
          <w:color w:val="000000"/>
          <w:kern w:val="0"/>
          <w:sz w:val="15"/>
          <w:szCs w:val="15"/>
          <w:lang w:val="es-ES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  <w:lang w:val="es-ES"/>
        </w:rPr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sz w:val="13"/>
          <w:szCs w:val="13"/>
          <w:lang w:val="es-ES"/>
        </w:rPr>
        <w:t xml:space="preserve">15a </w:t>
      </w:r>
      <w:r>
        <w:rPr>
          <w:rFonts w:cs="Courier New" w:ascii="Courier New" w:hAnsi="Courier New"/>
          <w:b/>
          <w:sz w:val="13"/>
          <w:szCs w:val="13"/>
          <w:lang w:val="es-ES" w:eastAsia="en-US"/>
        </w:rPr>
        <w:t>AAUCCAUAUGGAUUGGGGUU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.-UAUGGAUU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GUUCG 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CCA UCCAUAUGGAUU GAGGG GAUUGA          GUGA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CAAGC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gg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uauac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CCU CUAACU          UAU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g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\ -------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5b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CCAUAUGGAUUGGGGUU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G----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UG -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UU AUAUGGAUUGGG GAG UUU  A C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ag uauac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C CUC AAA  U GG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guugg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GU A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</w:t>
      </w:r>
    </w:p>
    <w:p>
      <w:pPr>
        <w:pStyle w:val="HTML"/>
        <w:spacing w:lineRule="atLeast" w:line="0"/>
        <w:rPr>
          <w:rFonts w:ascii="Courier New" w:hAnsi="Courier New" w:cs="Courier New"/>
          <w:b/>
          <w:b/>
          <w:bCs/>
          <w:color w:val="000000"/>
          <w:kern w:val="0"/>
          <w:sz w:val="15"/>
          <w:szCs w:val="15"/>
          <w:lang w:val="es-ES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  <w:lang w:val="es-ES"/>
        </w:rPr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sz w:val="13"/>
          <w:szCs w:val="13"/>
          <w:lang w:val="es-ES"/>
        </w:rPr>
        <w:t xml:space="preserve">16a </w:t>
      </w:r>
      <w:r>
        <w:rPr>
          <w:rFonts w:cs="Courier New" w:ascii="Courier New" w:hAnsi="Courier New"/>
          <w:b/>
          <w:sz w:val="13"/>
          <w:szCs w:val="13"/>
          <w:lang w:val="es-ES" w:eastAsia="en-U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C--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pt-BR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 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C   UAG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aguuggauuau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GG UAGGAGGGUA AAUAUCACUUUG GA  CACAAAUAGGUUGAAA AAGCUA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GG   AUCUAAUAUAUUCAAUCUAAUACUA    CC AUCCUUCUAU UUAUGGUGAAAC CU  GUGUUUAUUCGACUUU UUCGA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UU 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G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6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AC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C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CCUA 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auaua guug auuaugg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GGA  GUAAAAUAU   UUUAG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GGAU UAAUAUAU CAAC UAAUAC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CCU  CAUUUUGUA   AAGUC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UUCC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6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AAAAU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----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CUC  AG    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CCUAGA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auauaaguuggauuaugg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GGG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A UA   UG  AUCA  AAUAA  UGAAAUA GCU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GGAUCUA  AUAUAUUCAACCUAAUACC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CCC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U AU   AC  UGGU  UUAUU  ACUUUAU CG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UUCACAUA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UU^   A  AAA  CU    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6d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AU|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UCCUA AUUAUAUAAGUUGGAUUAUGGU  AAGGAUA GAAG GUAAA  AUCACUUUGGGACC    AAAUAAGCUA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GGAU UAAUAUAUUCGAUCUAAUACCG  UUCCUAU CUUC CAUUU  UAGUGAAACCUUGG    UUUAUUUGAU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-^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7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AUUAGUCGAGAGGUU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|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UCU GUUCUAAAUCU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UA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G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 AGG UA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uugga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ga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-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8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GAUGCACUAGAGCU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.-G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AACAAA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GGG   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aug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cu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UA GU GCUAA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UAG G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GAUGGU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GCU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CUU    ACAAACUUACGU GU UCGAUUAUCAAU CG CGAUU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AUU 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UUGCCA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GA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\ -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-----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8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GAUGCACUAGAG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UUA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UCCAAACAGU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G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gaugcacuagag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 UU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UAAAA     GCUGAAGG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GCUAAUAG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CCCACAAACUUACGUGAUCUCGAUUAU AA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AUUUU     CGAUUUU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CGAUUAU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                     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 ---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---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9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AAUGUUGUCUGGUUCAA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GC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----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G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cuggu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UG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UGAGG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A  CAU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C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C  CGGACCAGG UCUAGAAC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GGCUC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  GUAC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-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UUUUU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0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GGA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CA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-   AA-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uaauguuuggagu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AUCAAA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UC  GU GU  U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C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AAAACAAUUACAAACCUCAUCG GGUAGUUU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AG  CG CA  A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G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AACA                       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AU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-  U  UU   ACCA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0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GGA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A      .-AC|   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  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 UCAAAG    ACAC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    AUUAAAACAAUUACAAACCUCAUCG GG AGUUUC    UGU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AAUA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C      \ --^   C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0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UAU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AAAAUC  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.-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GUCAAAG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CA UAGU CCUG    AGCC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AAAACAAUUACAAACCUCAUCG GGUAGUUUC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GU GUCA GGGC    UCG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CCU^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-  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\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0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GGA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CA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GU  U-   AA-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  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 UCAAA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UC    GU  U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C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    AUUAAAACAAUUACAAACCUCAUCG GG AGUUU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AG    CA  A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G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AACA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AAAU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U  UC   ACCA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0e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-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UAAAU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-    .-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GUCAAAG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CA UAGU CCUG    AGCC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AAAACAAUUACAAACCUCAUCG GGUAGUUUC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GU GUCA GGGC    UCG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^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---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\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0f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UUAAUGUUUGGAGUA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U-|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AAAU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.-GU 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GUCAAAG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CA UAGU CCUG    AGCC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C  AUUAAAACAAUUACAAACCUCAUCG GGUAGUUU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UGU GUCA GGGC    UCG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CU^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---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\ --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0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GGA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.-AC|   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  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 UCAAAG    ACAC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    AUUAAAACAAUUACAAACCUCAUCG GG AGUUUC    UGU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AACA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-^   C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1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AGCCGCGUCAAUAUCU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-|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A GC   GGGAGGUAUUGGCGUG CUCAAUCCGA  GCGUGGCUG CUG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U CG 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ucuauaacugc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GUU  UGUACCGAC GG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C^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0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AGCCGCGUCAAUAUCUC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G  CG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G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GG CAA GG  GAGGUAUUGGCGCG CUCAAUCCGA  GCGUGGC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CC GUU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  cucuauaacugcgc ga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UU  UGUACCG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G  --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GCG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2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AGAAACGGAUGGAGU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AAC------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UCCAUCCGUU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AGUUGUCGCUGGAUAGU C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agguaggcaa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UAACAGCGACCUAUCA 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UAUACC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2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AGAAACGGAUGGAGU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GCAAAAUA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UACUCC UCCGUUUC UUUUAGUUGUCGCUGGAUAGU C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augagg aggcaaag a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AACAGCGACCUAUCA 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ACAAAUGA^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2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AGAAACGGAUGGAGU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A 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.-AAC|   UC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AUU UA ACUCC UCCGUUUC UUUUA     GUCG   CU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U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au ugagg aggcaaag a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     CGGU   GA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AG     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\ --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-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2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AGAAACGGAUGGAGU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GCUAA|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G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A AUACUCC UUCGUUUC UUUUAGUUGUCGCUGG UAGU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augagg aggcaaag 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UAACAGCGACC AUCA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CCAAC^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a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u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A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3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AGGGGAUUGAGGGGC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C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AUGGGG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aggggauugaggg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UCCC UG UG 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UACCCUU ACCUCUCCUAACUCCCCG AUAUUAGGG AC AU 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A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3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AGGGGAUUGAGGGGC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U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C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AUU UA GCCCCUC AAU  CUUCCGAUUUU   GC AC  AAAU AGUC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CUA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 cggggag uua  gg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GG   CG UG  UUUA UCG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-   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3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AGGGGAUUGAGGGGC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AA--| GA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G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gaggggauugaggggca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UUC UUGCU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  AAUCUCCUCUAAUUCCCCGUAUAUUAAG AACGA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UACC^ G-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4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ACAAUCGAUUGGACUA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.-AUGU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CAUUUUAGUCCAAUCG  UGUGAACA GAC UGG      GGCU UGCCA CGUG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aaucagguua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 CUG ACC      CCGG ACGGU GCAC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\ ---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5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AAAAAGAAACGGAUG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AUAU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ACUUC UCCGUUUCUUUUUAUUUGUCGCUGGAUAGU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gg aggcaaagaaaaa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GCGACCUAUCA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CGACC^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5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AAAAAGAAACGGAUG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AAAAU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CUCC UCCGUUUCUUUUUAUUUGUCGCUGGAUAGUGU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gg aggcaaagaaaaa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GCGACCUAUCAC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UAUUC^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5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AAGAAAC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G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|  GUCAA     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G     UACUCC UCCGUU CUU  UAU UGUCGU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GU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C     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c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CAGCA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CA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^  AAU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5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AAAAAGAAACGGAUG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CCAAACUG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GCAUG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UCC UCCGUUUCUUUUUAUUUGUCGCUGGAUAGU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CGUA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gg aggcaaagaaaaa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GCGACCUAUCA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5e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AAAAAGAAACGGAUG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GUA  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 UACUCC UCCGUUUCUUUUUAUUUGUCGCUGGAUAGUGU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 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gg aggcaaagaaaaa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GCGACCUAUCAC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AA  G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5f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AAAAAGAAACGGAUG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AUAUA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CUCC UCCGUUUCUUUUUAUUUGUCGCUGGAUAGU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gg aggcaaagaaaaa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GCGACCUAUCA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CUACC^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6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--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GUUGCU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gauugaag g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C CCUAU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CCAAUGA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CUAACUUC CCUAAUUUAGGGG GG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CCAAACUC^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6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AUCCA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ggauugaag ggau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AGGUCUCCCCCUAACUUC CCUAAUUU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^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6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-|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GG UU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gauugaaga 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CUCCUAUUC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 CC AAC  UCCCUAACUUCU CUAAUUUAGGGGAGGAUAA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A^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6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GAUUGGA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gauugaag g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CUCCUAU 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CUAACUUC CCUAAUUUAGGGGAGGAUA 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--------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6e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--------|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g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A   GU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UG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gauuga   g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  C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AAC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CCCUAGCU   CCUAAUUUAGGG   G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AGACCUAGCU^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   AA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6f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.-AUU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|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G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 ggauugaagag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CUCCUAU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CC CCUAACUUCUCCUAAUUUAGGGGAGG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\ -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^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6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|   GC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AU   A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auugaa gag  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 UUCUA 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UA   UC CUCUAACUU CUC  AAUUUAGGG AAGAU 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^   AC- 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A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6h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GAUUGGA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gauugaag g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 UCCUAU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CUAACUUC CCUAAUUUAGGG AGG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--------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6i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a    ag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UGC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 gg uuga   g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  CUUCUAU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AAUGAUC CC AACU   CCUAAUUUAG  GAGG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CC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6j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--|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GUUGC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gauugaag g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  CUCCUAU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CCAAU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CCCCUAACUUC CCUAAUUUAG  GAGG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CACCAAACU^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        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6k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GAUUGAAGAGGAUUA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-|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GG UU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ggauugaag ggau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CCUCCU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 CC AAC  UCCCUAACUUC CCUAAUUUAGGGGAGGA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A^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7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GGGUGGAUACGUGGU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UUGGAUG CCAUGUAUCCACCUCAA CCAUGU--GUGGA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AAC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c ggugcauaggugggg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ACA  CACCUU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u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8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GUCGACGAUCAAUGGC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AUA       .-CAAUAAUAUC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CGAGCC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agucga gaucaauggcc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AACCCCCAUUUU--UGU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UUU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GUUC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CUCGGAGGUCAGCU CUAGUUACCGGUG GUUGGGGGUAAG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GG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AAG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UAAG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UAG       \ ----------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9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UCAUAUGGAUUGG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AU-|UU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GGAUUG     G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 -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U GGUU   U  CAAUCCAUAUGGAUUGA GGGGAUU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GGG  UUU  A CU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A CCA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  guuagguauacu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CCCCUAAC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CCC  AAA  U GA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^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-     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A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9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UCAUAUGGAUUGG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- U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        .-UACGGAU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UCGG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CAAUCCAUAUGGAUUG  GGGGGUU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A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AGCCA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  guuagguauacu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CCCCUAAC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 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     \ ------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9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UCAUAUGGAUUGG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-|U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GGAUU  A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UCGGUU   U  CAAUCCAUAUGGAUUG  GGGGAUUG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 GG GAUUU   CU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AGCCA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  guuagguauacu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CCCCUAA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 CC CUAAG   GG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u^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  -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29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UCAUAUGGAUUGA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-|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  AUU    GA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UCGGUU   UUUCAAUCCAUAUGGAUU GAG GGGAUUGA   GG   GGGA   GAUU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AGCUA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ggaguuagguauacu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C CCCUAAUU   UC   CCCU   UUAGG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^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  ---    A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0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UUCUUGUUGGCCAUGU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GACAUCCAGAACAUGGCCAACAAGAACUGGUGCAAAGCGGUAGUUGACAGGC    AGAACAUGGCCAA AAGAACUGGUGCAAAGCGGUAGUUGA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CUGUAG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uuguaccgguuguucuu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ACGUUUCGCCAUCAACUGUCCG    UCUUGUACCGGUU UUCUUGACCACGUUUCGCCAUCAACU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GG^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1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F1-m0239-3p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1-m0239-5p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AUCCAAUCAAAAUCUAA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G-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GG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 xml:space="preserve">gcauccaaucaaaaucuaa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A UG CUAUUUUA GU  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 AC GAUAAAAU UA  U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CA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AA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1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U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GAUGGUU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G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GU GUC GGUGCAUUCAAUCAAAAUCCAAC         GUUAUUUUACGU  AA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CA UAG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         CAAUAAAAUGUA  U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C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------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1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GCUAUA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|      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AAU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GGUGCAUCUAAUUAAAAUCCAA  GUGACUGCUAU--UUUAGC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UUA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CACUGACGAUA  AAAUUG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^    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1d 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G-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UG AU UGGUGCAUCUAAUCAAAAUUCAA GGUGG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UU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AC UA 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AUU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AA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U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A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CGGAGUGGUAGUGGAGGGUA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     .-AU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 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AG  UG   UC  .-AUG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UA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.-GC|  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UC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g  gugguaguggagggua 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GCG  GG  AGG  G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A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CGC UAG GC--GUGAAAA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AG       GC  CACCGUCAUUUUCUAU ACG  CGC  CU  UCC  C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C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GGCG GUC CG  CAUUUUUUA    GC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\ -----  A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   CA  GA   UA  \ -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UAU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\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 --^ 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3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GGACCAGGCUUCAUUCCCC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G    A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U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U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CG GGGGAAUGA GUC GGUCCGA   AGCC  CGGC G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A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ccuua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ag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UCGG  GCCG C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    G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4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AAUGCACUAGAGCUG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    - -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--        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GG G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ugcacuagagcug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 UUAGU  GCUAAA     AUUAGU--UGG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CC C ACAAACUUACGUGAUCUCGAUUAU AAUCG  CGAUUU     UGAUC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CU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A    A A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AA      \ 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4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AAUGCACUAGAGCUG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G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.-GGCUAAAAAAUU       .-AAAUUA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aaugcacu gag ug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UUAGU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UAGU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AGCUA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ACAAACUUACGUGA CUC AUUAU AAUCG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AUUA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AUCGA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AUU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\ ------------       \ ------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4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AAUGCACUAGAGCUG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-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UUAGCUCUA   CAUUCAAACACUUC C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agucgagau   guaag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GAGG G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U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^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5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GCAGAACAAUUUACAGAC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c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UCUCA   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G AUUCU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gca aacaauuuacag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AAAUG UUUGUA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 UAAGAA ACGU UUGUUGAAUGUCU  CUUUAC AAACGUG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^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UCUUUA   A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6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GGAUUAGGUGGGAUUG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40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----------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UA UU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uggauu ggugggauu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UUU AA C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AU GGGUACACCUAA CUACCCUAACC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AAA UU G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UUAAUACUU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6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UGUGGAUUAGGUGGGAUUG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CA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   UC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uggauu ggugggauu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CGG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   AGGUACACCUAA CUAUCCUAACUU  GCC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AC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6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GGAUUAGGUGGGAUUG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CA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   UC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uggauu ggugggauu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--UGGG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G   GGGUACACCUAA CUACCCUAACCU  ACC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AU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6d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GGAUUAGGUGGGAUUG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CA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AAUCCUAAAU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   UC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uggauu ggugggauu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GAGU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   GGGUGCACCUAA CUACCCUAACCU  UUUA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AU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UUUCUAAAA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7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ACUUAGGAACGGAGGGAG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AAAUAA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.-AAGCAAAUU            .-AAAAAUCU|    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ACUCCCUCCGUUCCUAAGUCUCCA CGUAU           GGA--UUUAUUC          CCAU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agggaggcaaggauuca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 GCAUA           CCU  AAAUGA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ACACUA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\ ---------   \        \ -------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7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ACUUAGGAACGGAGGGAG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U    U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.-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CA   ACCA  .-A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GA GUACUCCCUCCGUUCCUAAGUCUCCA CGUAU AGU   AUCU CA  GUG    AGG   GCGG   AGGAGC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UU 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agggaggcaaggauuca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 GCAUA UCG   UAGA GU  CAU    UCC   CGCU   UUUUCG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U    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\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AG   AA--  \ 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8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AAUGCACUAGAACUAA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c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AG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CAA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 GG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uugaaugc cuag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UUAGU  GCUA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UA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UAG UAG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CCCACAAACUUACG GAUC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A CAAUCA  CGAU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U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AUU AUCG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 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-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AAU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39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GCAAAAUGGGUCGCU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 </w:t>
      </w:r>
    </w:p>
    <w:p>
      <w:pPr>
        <w:pStyle w:val="Normal"/>
        <w:autoSpaceDE w:val="false"/>
        <w:spacing w:lineRule="atLeast" w:line="0"/>
        <w:ind w:firstLine="12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GCGACCCAUUUUG CAAAU  CU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ind w:firstLine="120"/>
        <w:jc w:val="left"/>
        <w:rPr/>
      </w:pP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cucgcuggguaaaac g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GA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0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GGAACCGCCAGUGGAAAU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     -|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au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GUUG  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ag ga ccgc aguggaa  g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CCACUG  GUGGC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CGAC  AAUUC CU GGUG UCACCUU  CG  AAGGUGAC  CGCCG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C     U^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 U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0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GGAACCGCCAGUGGAAAU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-|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a    c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    CU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GUUG  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ag ga ccgc aguggaa  g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CCACUG  GUGGCU 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CGAC  AAUUC CU GGUG UCACCUU  CG  AAGGUGAC  CGCCGA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^ C  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  U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   CU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0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GGAACCGCCAGUGGAAAU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    ---|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CUCU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 UGG  C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gga ccgccagug aaau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UUUCACU GCGG 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ACC  GAG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CCU GGCGGUCAU UUUACGA  AAAGUGA CGCC   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AUA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AAC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0d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GGAACCGCCAGUGGAAAU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----|  UC   C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UGGC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ggaaccgccaguggaaaug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UUCACUAG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U  CAC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GCCGAAUUCCUUGGCGGUCACCUUUGU AUAAAGGUGAUC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AA  GUG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AAGU^  UU   U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1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A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CA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C  CACC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C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CACGU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auuuuaaaucugggac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AUC   CAUCUAAC   A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UU UAUAAAGAACUCCUUCCA  U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AGUGCACGUGUAAAAUUUAGACUCUGUA GUAG   GUAGGUUG   U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AA AUGUUUUUUGAGGAGGGU  AG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AA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A  CAAGA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  U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2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AAGACUAAACGACGAGA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|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g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UUA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AAG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UA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ga gacuaaacga  aga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UUUAUUAAG CU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A  A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U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GUCUAUU CUGAUUUGCU  UCUG   AGAUAAUUC GA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U  U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A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    CU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---    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GAG     CAC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3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UGAGACCCUGCAGAAGCU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GC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GU G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GC  GGUUUUACUG AUUUG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CG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AC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g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gacg  ccagagu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 UAGAC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U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4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CUUAAACACUCGGCAA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CG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C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|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GUUUU   UUGCCGAGUGUUU    ACACUCGGUAAAG--UCUUUGCCGAGU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C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   aacggcucacaaa    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AGCCGUUUC  AGAAACGGCUC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 ^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4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F1-m0365-3p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CCUUGGUCGCACGGUUGCA</w:t>
      </w:r>
    </w:p>
    <w:p>
      <w:pPr>
        <w:pStyle w:val="Normal"/>
        <w:autoSpaceDE w:val="false"/>
        <w:spacing w:lineRule="atLeast" w:line="0"/>
        <w:ind w:firstLine="794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F1-m0365-5p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CCGUGCAACUAAGACA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.-AGAUG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UAUUGGUG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 xml:space="preserve">caaccgugc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>acuaag ca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AU GAGGUG       ACAUUU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AUAA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cguuggcac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guuc 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UUCUA UUUUAC       UGUAGGG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\ -----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UUU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6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UUGGUUUAGAGUGGU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AAA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a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 gauuggu uag  uggu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  G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CAA CUGACCA GUC  GCCAAGUUG  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AUG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-  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6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UUGGUUUAGAGUGGU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AAA|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 gauuggu uag  uggu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  G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CAA CUGACCA GUC  GCCAAGUUG  C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AUG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-  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6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UUGGUUUAGAGUGGU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AAA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 gauuggu uag  uggu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  G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CAA CUGACCA GUC  GCCAAGUUG  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AUG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-  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46d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GAUUGGUUUAGAGUGGU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A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|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 gauuggu uag  uggu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C  UUG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CAA CUGACCA GUC  GCCAAGUUG  GAU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A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^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7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GGAAACGAGUCGAGCC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  .-A|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GU   G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ga  cgagucgagccg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CG   CC  ACCU  GCUCGGCUUGGCUC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     \ -^ UU    --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8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AUACUAUUAUGACCUCU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A     A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CA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UG     |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G     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 UUUAC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auacuauuaugaccu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GA ACAGUA A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AAGAAUGG UACUGAUAG AAC CG  CGC--CCGCGCAUG   GCACGC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AAAUG GUAUAUGAUAAUACUGGAGAUUUGCU UGUCAU UA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UUUUUAUC AUGACUAUC UUG GU  GCG  GGUGUGUAC   CGUGCGC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G     C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GU   \ 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-    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8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AUACUAUUAUGACCU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C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.-AUAUAAAAAAU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.-ACACACGCA|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 UUUAC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auacuauuaugaccu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GA ACAGU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UACUGAUAGUAA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AAAUGUGUAUAUGAUAAUACUGGAGAUUUGCU UGUCA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AUGACUAUCGUU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U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\ ------------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--------^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9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CAAAGUUCGUGGAC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.-UAUCCCUAAACU|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GUCACUUA GUCCAC  ACUUUGAAAAC CAUUUC GGGUC CUGAACU GUUAAGUGGUG ACUGC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U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CA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u caggug  ugaaac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 GUAAAG UCCAG GAUUUGA CAAUUCACCAC UGGCG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G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\ ------------^ 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9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CAAAGUUCGUGGAC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AA    UGCCACUU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.-ACACUUCA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A-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UUCAUGAACUUUGAAAACA AUUUCU GUC UUAAA UUGUUAAGUG UGUACC           UAGACUUG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caggugcuugaaac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 UAAAGA CAG GAUUU AACAAUUCAC ACGUGG           AUCUGGGC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AA    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\ -------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CC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49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CAAAGUUCGUGGAC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GA   C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.-A   -    GU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G CACUUAGGUCCACGAACUUUGAAA UGUAUUUCUAGGUCCUUGAACUUGUUAAGUG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CAC UC   GUG GUCG    GGUCC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C 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uccaggugcuugaaac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CAUAAAGAUCCAGGAACUUGAACAAUUCAC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GUG AG   CAC UAGC    CCAG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-   A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AU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\ -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--  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0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CAAAGUUCAUGGACCUA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CCCUAAAC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CAU    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GAUG CA UUAGGUCUA GAACUUUGAAAAUGU UUUCUAGGCC UUGAACUUGU AAGUG  GUACAU CA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C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CUAC G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uccaggu cuugaaac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UA AAAGAUCCGG AACUUGAACA UUCAC  CGUGUA GU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G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u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ACCAGC--    C-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1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CUGGAGGGGAUUUGAG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|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G   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UAGUUUGGAAACUCAAAUCCCUUCCGG AUUGGAGG GAUUGAGGGG  AA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GAUCAAA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aguuuaggggagguc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CUCC CUAACUCCUU  UU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^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2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CGAAUGAGAUUGGGGGG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g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UG CU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ucga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uugg gggg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AUCU  UUCUA 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GC GACCUAGC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AACC CCUCUAAUUUAGA  AGGAU 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^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3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AGCAAACUCAUCAACCUC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G  GCA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U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GAUGA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AGGUUG UGA GU  G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G GGG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CUACU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cuccaac acu ca  c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ACC UC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  a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U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4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GGCUUAUUUCCGUCGG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U|   C  G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GC AG AACCGACGGGAAUAAGCCUUAAACCGACGGGAA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CG 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uuggcugccuuuauucgg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GGUUGCCCUU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-^   A  G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5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UCAUAUGGAUUGA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AU-|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     A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AGAU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GAG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UUCG UU   UUUCAAUCCAUAU  AUUGG  GGGAUUG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UGA CU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AGU A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aguuagguaua  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CCCUAA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AAUU GA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u^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C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----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6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AAGUGGAUUA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GGGA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 ag ggauu gagggg 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UC CCUU  UAU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CCCUU AC UC CUUAA CUCCCC AUUUUAG GGAA  AUAAGU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7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ACCAAGUUUGUAGA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.-GAAAUUG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CUCU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ugaccaaguu  uaga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AUAUUU  AUCUAAGAUA CA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CUAU AAG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AGAGAU  AAACUGGUUUAA  AUCUUUUUAUGUGGA  UAGAUUUUGU GUU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GGUA UU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\ -------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57b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GACCAAGUUUGUAGA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C     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UAAAUUG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A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uugaccaaguu guagaa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AUUAG AUCUA--UGAAA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AUCA G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UU AAACUGGUUUAA UAUCUUU  AUGUGGUU UGGAU  ACUUU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GU C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AA     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ACUGAUAUA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8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AGGGAGUGUUAGAGGGUC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G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  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UA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GCA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ag gaguguua ag  uc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U GUUG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GU AAUUC UUCACAGU UC  AGU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A CAAUU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A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8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AGGGAGUGUUAGAGGGUC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  g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UA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GCA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gag gaguguu gag  uc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UA UUA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CGU AAUUC UUCACAG CUC  AGUC   AU AAU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A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A-    GAG 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9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GGAGGGAUUG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CCCAU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CC CA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cggagggauuggagggg 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G GUU  GGCCUCCCUAAUCUCCCC AUU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^ 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ACUU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59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GGAGGGAUUG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GC   CA  U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-  .-CCAAAC|   UC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CUA AA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cgga gggauuggagg 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AUC  CCUUCUUAUUUG    CUC  GA UUG GGC U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GC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GU UUU GGCCU CCCUAACUUCC CGAUCUUAG  GGAAGAAUAAGU    GAG  CU AGC CCG A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CG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A   A-  -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\ ------^   UU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59c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GGAGGGAUUG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.-AAA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cggaggg   uggaggg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UCCCCUCCUUAUUC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CCUCCC   ACUUCCCCGAUUUUAGGGGAGGAA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\ -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^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0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AGAUCUAUGGCACCGAC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-|  A   C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AGUCCCAGGGGUCGG  CCAUAGAUCUU GCGCCGACCCUCU  GAC GC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CAGGG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ccagcc  gguaucuag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GUGGCUGGGGGG  CUG CGC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c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^  C   U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1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UAUUUUCGGCGGCGUC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GAUU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A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UGGCGGCCAG   CCGCCGAAAAUAAGCC  UUUGCCGCCGAAAAU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GCCGC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uc   ggcggcuuuuauuc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AACGGCGGCUUUUA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g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1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UAUUUUCGGCGGCGUC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UUGGC GCCAGACGCCGCCGAAAAUAA CU UUUGCC CCGAAAAU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AACCG 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ucugcggcggcuuuuauu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 AAACGG GGCUUUUAU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2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ACAAGAUUUGAUGU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A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AC  .-A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AUG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U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CUAACAUGCUAACAUCAAAUC UUGUCUAUCGGAUC AU AUCUG GGUUGA UGU   CCC   UCUGAGG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CU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 GAUUG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gauuguaguuuag aac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CCUAG UG UAGAU CCGAUU ACG   GGG   GGAUUU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GGAU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C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CUA   \-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--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AAA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b/>
          <w:b/>
          <w:bCs/>
          <w:color w:val="000000"/>
          <w:kern w:val="0"/>
          <w:sz w:val="23"/>
          <w:szCs w:val="23"/>
          <w:lang w:val="es-ES" w:eastAsia="en-US"/>
        </w:rPr>
      </w:pPr>
      <w:r>
        <w:rPr>
          <w:rFonts w:cs="Courier New" w:ascii="Courier New" w:hAnsi="Courier New"/>
          <w:b/>
          <w:bCs/>
          <w:color w:val="000000"/>
          <w:kern w:val="0"/>
          <w:sz w:val="23"/>
          <w:szCs w:val="23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color w:val="000000"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color w:val="000000"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2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ACAAGAUUUGAUGU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AC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-     .-GGGGAU| C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AU  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  AACAUGCUAACAUCAAAUCUUGUCCAUC  AUCCAUCAUCUA GGCUGAGUGCAAUC   CCACCU        AG AC CC    UAU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  UU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gauuguaguuuagaac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  UAGGUGGUAGAU CCGAUUCACGUUAG   GGUGGA        UC UG GG    AUAC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GA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C     \ ------^ U  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     A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2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ACAAGAUUUGAUGU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GA    G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.-AG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AG AUGCUAACAUCAAAUUUUGUCUAUUGGAUUCA   UCUAUGG UGAGUGCAAUUCCACC    GGGA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UU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gauuguaguuuagaac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CCUAGGU   AGAUACC ACUCACGUUAGGGUGG    UCCU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C-    G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 -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2d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ACAAGAUUUGAUGU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U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.-C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CGUGCUAACAU AAAUCUU UCCA UAGAUC ACCAUCUG   CUG GUGUAAUC CA   UAGG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gauugua uuuagaa 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UCUAG UGGUAGAU   GAU CACGUUAG GU   AUCC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CGA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\ 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          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3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AGCCGUCGGACAUAAC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GACGG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-| AG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CCGUUAUGUCCG CGGCUG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   CCGUCGGACAUA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gcaauacaggc gccga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   GGCAGCCUGUA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CUAUAA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G^ --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4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GUUUGAAUGCACUAG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CUU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C   .-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.-CAUCCAAACAA|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A   A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cuguuugaaugcacua 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UAGUUAGCU GCU AAA   UAGCUG--GAG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AGCUAAUA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U   UCCCGGACAAACUUACGUGAU UUGAUUAUCAAUCGA CGA UUU   AUCGAC  CUC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GUCGAUUAU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AAU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U   \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    \ -----------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5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UACACAUGGGUUGAGGA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UUGACC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uacacauggguugagg 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UU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GUAAAUU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AACUGGGGUUAUGUGUACUCAACUCC CCUA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UACAUUUAA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6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ACUGCCAGAAUUUUCGUG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GU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|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u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U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 G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gacugc cagaa    cgug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  AAC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 CAGUUUGACG GUCUU    GCGCGUC  UU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CAA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UC       U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67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UGGAUCAAAUGGUUU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C         .-ACAGA|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A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A UGUGCAAGCAAAUCAU UGAUUCAUUA AUU  GAUUCAACC       CAC AUCA  GUUU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UU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 AUAC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cguuuggua acuaggu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AG  CUAGGUUGG       GUG UGGU  CGA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AGA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A         \ -----^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8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UCCAUGGGCUGCGUCGC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|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CAG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G            .-GAAGCCAUGAGAUC  A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AAGGUGGCAUGUGGCGCAGUCCAUGGAGAUGGGGGCGCCGGU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GACGCCG  AAAUUGGCAGCA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UCCAC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acgcugcgucggguacc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CCCUGCGGUC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CUGCGGC  UUUAACCGUCG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^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           \ --------------  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             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9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CCUAAGGGUUUGUUCGGUU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UGAA-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---------| G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A  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AU     AAUAACCGAACAAGCCCUUA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G UAAGGGAUCCCAAGGGGAUUCAUGGG GA  AAUCCCCUUG  AU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A   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auuggcuuguuugggaa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C AUUCCCUAGGGUUCCCCUAGGUACCC CU  UUAGGGGAAC  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UAUCC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UAAACU^ G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C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AA 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0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AGUUACAGAUGUAUGGAG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A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AAUUGCUCCAUACA CUGUAACUUUGGACUAAAC--U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cgagguaugu gacauug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CUGAUUUG  A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AC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^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1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AGGCUCGGGGACUACGG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u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g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.-CUAU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CCU A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agg  cggg  cuacgg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GCCAAGGA  ACUUGCCGAU      CGUCG UC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GGA UGUAGUCC  GUCC  GGUGCCAC UCGGUUCUU  UGAACGGCUA      GCAGC A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\ ---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2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AACCGGUUUUCUGUUU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|   U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GUU  ACCAGAAA CGG  GAACCGGUUU  CUG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GG  UG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uuu guc  uuuggcca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GA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C^   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3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UGAACCGGUUUUCUGUUU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UA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    U  A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AGU 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g  ggggauuggagagg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AUCCCCUCUUAUAC  AUUG A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UCA CUAAC  CCCCUAACCUCUCCUAAUUUAGGGGAGGAUAUG  UAAU UA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C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-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-    U  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4a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CUAGCCGUCGGAGAUA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UAAAAAA|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UUAUCUCCGACGGCUA UUACGAGGCCGUCGGAU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auagaggcugccgau 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CUCCGGCAGCCUG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UAUAUC^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U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4b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CUAGCCGUCGGAGAUA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UUAAAA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-|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CUUA  UCCGACGGCUAGUUACGAGGCUGUCAGAUAU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gaau  aggcugccgau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CUCCGGCAGUUUGUA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UUUAUA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^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5</w:t>
      </w:r>
      <w:r>
        <w:rPr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CGCUAGAUCGUUGAGGGA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.-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C--|   AU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UUCC CUCCAAUCCCUCA CGAUCUAGC ACCAUAACAGU   GGCUACAU   UAUG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GGGG GA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uagggagu gcuagaucg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GUAUUGUCA   CCGAUGUA   AUAC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u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GU^   CA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6</w:t>
      </w:r>
      <w:r>
        <w:rPr>
          <w:lang w:val="pt-BR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AAGAAAGUAGCCACAUGC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|  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G   ACA  A-    UAAG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UGA AUCACAAGGCAUGUGGC UGC   CU  GUU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ACU UAGU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uccguacaccg aug   ga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^  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a 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UAUG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77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F1-m1067-3p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AGAUCCAACGGACCAAAA</w:t>
      </w:r>
    </w:p>
    <w:p>
      <w:pPr>
        <w:pStyle w:val="Normal"/>
        <w:autoSpaceDE w:val="false"/>
        <w:spacing w:lineRule="atLeast" w:line="0"/>
        <w:ind w:firstLine="361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1-m1067-5p UUGGUCCGUUAGAUCUAGA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|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CAAG AGCUCUU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 w:eastAsia="en-US"/>
        </w:rPr>
        <w:t>uugguccguu gaucuaga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AA CGUAU--GCU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GUUU UCG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>aaaaccaggcaa cuaga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GGUU GCAUA  CGA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 w:eastAsia="en-U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\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^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 w:eastAsia="en-U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 w:eastAsia="en-U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9:29:00Z</dcterms:created>
  <dc:creator>pp</dc:creator>
  <dc:description/>
  <cp:keywords/>
  <dc:language>en-US</dc:language>
  <cp:lastModifiedBy>微软用户</cp:lastModifiedBy>
  <dcterms:modified xsi:type="dcterms:W3CDTF">2010-12-01T03:29:00Z</dcterms:modified>
  <cp:revision>39</cp:revision>
  <dc:subject/>
  <dc:title>14:AGGAUGCAUCGUUGGGUCCG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